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431" w:tblpY="-44"/>
        <w:tblW w:w="127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410"/>
        <w:gridCol w:w="2340"/>
        <w:gridCol w:w="2700"/>
        <w:gridCol w:w="3322"/>
      </w:tblGrid>
      <w:tr w:rsidR="00CD7BA8" w:rsidRPr="0099075D" w14:paraId="0C6A842D" w14:textId="77777777" w:rsidTr="00B75979">
        <w:trPr>
          <w:gridAfter w:val="1"/>
          <w:wAfter w:w="3322" w:type="dxa"/>
          <w:trHeight w:val="620"/>
        </w:trPr>
        <w:tc>
          <w:tcPr>
            <w:tcW w:w="9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22AD98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Supplemental Table 1. Association between symptoms, social determinants of health, and comorbidities with the </w:t>
            </w:r>
            <w:r>
              <w:rPr>
                <w:sz w:val="22"/>
                <w:szCs w:val="22"/>
              </w:rPr>
              <w:t>self-report of PCOS</w:t>
            </w:r>
            <w:r w:rsidRPr="0099075D">
              <w:rPr>
                <w:sz w:val="22"/>
                <w:szCs w:val="22"/>
              </w:rPr>
              <w:t>, excluding women without any biochemical testosterone measures. Reference category is women without PCOS. All models adjust for age, race, and center. Odds ratios and 95% confidence intervals (OR, 95% CI) shown.</w:t>
            </w:r>
          </w:p>
        </w:tc>
      </w:tr>
      <w:tr w:rsidR="00CD7BA8" w:rsidRPr="0099075D" w14:paraId="2B217890" w14:textId="77777777" w:rsidTr="00B75979">
        <w:trPr>
          <w:gridAfter w:val="1"/>
          <w:wAfter w:w="3322" w:type="dxa"/>
          <w:trHeight w:val="341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5D71A9" w14:textId="77777777" w:rsidR="00CD7BA8" w:rsidRPr="0099075D" w:rsidRDefault="00CD7BA8" w:rsidP="00B75979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4DE4CE4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Recognized PCOS</w:t>
            </w:r>
          </w:p>
          <w:p w14:paraId="4F38A144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OR (95% CI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8F90C2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Unrecognized PCOS</w:t>
            </w:r>
          </w:p>
          <w:p w14:paraId="00B14144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OR (95% CI)</w:t>
            </w:r>
          </w:p>
        </w:tc>
      </w:tr>
      <w:tr w:rsidR="00CD7BA8" w:rsidRPr="0099075D" w14:paraId="2D326A11" w14:textId="77777777" w:rsidTr="00B75979">
        <w:trPr>
          <w:gridAfter w:val="1"/>
          <w:wAfter w:w="3322" w:type="dxa"/>
          <w:trHeight w:val="260"/>
        </w:trPr>
        <w:tc>
          <w:tcPr>
            <w:tcW w:w="945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B0242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Model 1: Symptoms of hyperandrogenism and ovulatory dysfunction</w:t>
            </w:r>
          </w:p>
        </w:tc>
      </w:tr>
      <w:tr w:rsidR="00CD7BA8" w:rsidRPr="0099075D" w14:paraId="4D6CC602" w14:textId="77777777" w:rsidTr="00B75979">
        <w:trPr>
          <w:gridAfter w:val="1"/>
          <w:wAfter w:w="3322" w:type="dxa"/>
          <w:trHeight w:val="242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BE64C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Unwanted hair growth during 20s-30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E961A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99075D">
              <w:rPr>
                <w:b/>
                <w:bCs/>
                <w:sz w:val="22"/>
                <w:szCs w:val="22"/>
              </w:rPr>
              <w:t>2.79 (1.30, 5.9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12888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99075D">
              <w:rPr>
                <w:b/>
                <w:bCs/>
                <w:sz w:val="22"/>
                <w:szCs w:val="22"/>
              </w:rPr>
              <w:t>9.88 (5.33, 18.31)</w:t>
            </w:r>
          </w:p>
        </w:tc>
      </w:tr>
      <w:tr w:rsidR="00CD7BA8" w:rsidRPr="0099075D" w14:paraId="2B3C75CA" w14:textId="77777777" w:rsidTr="00B75979">
        <w:trPr>
          <w:gridAfter w:val="1"/>
          <w:wAfter w:w="3322" w:type="dxa"/>
          <w:trHeight w:val="242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518C3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Acne during 20s-30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3C91B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92 (0.44, 1.9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6E99A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30 (0.74, 2.29)</w:t>
            </w:r>
          </w:p>
        </w:tc>
      </w:tr>
      <w:tr w:rsidR="00CD7BA8" w:rsidRPr="0099075D" w14:paraId="5C516FFE" w14:textId="77777777" w:rsidTr="00B75979">
        <w:trPr>
          <w:gridAfter w:val="1"/>
          <w:wAfter w:w="3322" w:type="dxa"/>
          <w:trHeight w:val="242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F8CBD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Irregular menses during 20s-30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71E01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b/>
                <w:bCs/>
                <w:sz w:val="22"/>
                <w:szCs w:val="22"/>
              </w:rPr>
              <w:t>3.13 (1.37, 7.1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6E30E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 w:rsidR="00CD7BA8" w:rsidRPr="0099075D" w14:paraId="456E4926" w14:textId="77777777" w:rsidTr="00B75979">
        <w:trPr>
          <w:gridAfter w:val="1"/>
          <w:wAfter w:w="3322" w:type="dxa"/>
          <w:trHeight w:val="242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2504B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OCP use during 20s – 30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F3219" w14:textId="77777777" w:rsidR="00CD7BA8" w:rsidRPr="0099075D" w:rsidRDefault="00CD7BA8" w:rsidP="00B75979">
            <w:pPr>
              <w:jc w:val="center"/>
              <w:rPr>
                <w:sz w:val="22"/>
                <w:szCs w:val="22"/>
                <w:highlight w:val="yellow"/>
              </w:rPr>
            </w:pPr>
            <w:r w:rsidRPr="0099075D">
              <w:rPr>
                <w:sz w:val="22"/>
                <w:szCs w:val="22"/>
              </w:rPr>
              <w:t>0.64 (0.29, 1.4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1D5A7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99075D">
              <w:rPr>
                <w:b/>
                <w:bCs/>
                <w:sz w:val="22"/>
                <w:szCs w:val="22"/>
              </w:rPr>
              <w:t>0.20 (0.09, 0.41)</w:t>
            </w:r>
          </w:p>
        </w:tc>
      </w:tr>
      <w:tr w:rsidR="00CD7BA8" w:rsidRPr="0099075D" w14:paraId="7108E777" w14:textId="77777777" w:rsidTr="00B75979">
        <w:trPr>
          <w:gridAfter w:val="1"/>
          <w:wAfter w:w="3322" w:type="dxa"/>
          <w:trHeight w:val="242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91CB5" w14:textId="77777777" w:rsidR="00CD7BA8" w:rsidRPr="0099075D" w:rsidRDefault="00CD7BA8" w:rsidP="00B75979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F26CB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007D2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D7BA8" w:rsidRPr="0099075D" w14:paraId="339F9DB2" w14:textId="77777777" w:rsidTr="00B75979">
        <w:trPr>
          <w:gridAfter w:val="1"/>
          <w:wAfter w:w="3322" w:type="dxa"/>
          <w:trHeight w:val="125"/>
        </w:trPr>
        <w:tc>
          <w:tcPr>
            <w:tcW w:w="945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4BACF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Model 2: Social determinants of health</w:t>
            </w:r>
          </w:p>
        </w:tc>
      </w:tr>
      <w:tr w:rsidR="00CD7BA8" w:rsidRPr="0099075D" w14:paraId="73FC55FC" w14:textId="77777777" w:rsidTr="00B75979">
        <w:trPr>
          <w:gridAfter w:val="1"/>
          <w:wAfter w:w="3322" w:type="dxa"/>
          <w:trHeight w:val="6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1914E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Food insecur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0166E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7 (0.25, 1.9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96389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b/>
                <w:bCs/>
                <w:sz w:val="22"/>
                <w:szCs w:val="22"/>
              </w:rPr>
              <w:t>1.77 (1.05, 2.98)</w:t>
            </w:r>
          </w:p>
        </w:tc>
      </w:tr>
      <w:tr w:rsidR="00CD7BA8" w:rsidRPr="0099075D" w14:paraId="60C86208" w14:textId="77777777" w:rsidTr="00B75979">
        <w:trPr>
          <w:gridAfter w:val="1"/>
          <w:wAfter w:w="3322" w:type="dxa"/>
          <w:trHeight w:val="6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B8EDF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Did not seek care because of cost or lack of coverag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4D142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87 (0.7, 4.9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CBF6C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33 (0.71, 2.51)</w:t>
            </w:r>
          </w:p>
        </w:tc>
      </w:tr>
      <w:tr w:rsidR="00CD7BA8" w:rsidRPr="0099075D" w14:paraId="231F8AC5" w14:textId="77777777" w:rsidTr="00B75979">
        <w:trPr>
          <w:gridAfter w:val="1"/>
          <w:wAfter w:w="3322" w:type="dxa"/>
          <w:trHeight w:val="6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5B7E8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Very hard, fairly hard, not too hard to get health servic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D0172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71 (0.76, 3.8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D34CE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17 (0.71, 1.92)</w:t>
            </w:r>
          </w:p>
        </w:tc>
      </w:tr>
      <w:tr w:rsidR="00CD7BA8" w:rsidRPr="0099075D" w14:paraId="7923C1BE" w14:textId="77777777" w:rsidTr="00B75979">
        <w:trPr>
          <w:gridAfter w:val="1"/>
          <w:wAfter w:w="3322" w:type="dxa"/>
          <w:trHeight w:val="6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B696F" w14:textId="77777777" w:rsidR="00CD7BA8" w:rsidRPr="0099075D" w:rsidRDefault="00CD7BA8" w:rsidP="00B75979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86DD7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A9284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</w:p>
        </w:tc>
      </w:tr>
      <w:tr w:rsidR="00CD7BA8" w:rsidRPr="0099075D" w14:paraId="22B7804D" w14:textId="77777777" w:rsidTr="00B75979">
        <w:trPr>
          <w:gridAfter w:val="1"/>
          <w:wAfter w:w="3322" w:type="dxa"/>
          <w:trHeight w:val="188"/>
        </w:trPr>
        <w:tc>
          <w:tcPr>
            <w:tcW w:w="945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C9686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Model 3: Comorbidities</w:t>
            </w:r>
          </w:p>
        </w:tc>
      </w:tr>
      <w:tr w:rsidR="00CD7BA8" w:rsidRPr="0099075D" w14:paraId="690D93A3" w14:textId="77777777" w:rsidTr="00B75979">
        <w:trPr>
          <w:gridAfter w:val="1"/>
          <w:wAfter w:w="3322" w:type="dxa"/>
          <w:trHeight w:val="8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C1D9EB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BMI category at year 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D2054E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99075D">
              <w:rPr>
                <w:b/>
                <w:bCs/>
                <w:sz w:val="22"/>
                <w:szCs w:val="22"/>
              </w:rPr>
              <w:t>1.69 (1.04, 2.7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2261C5" w14:textId="77777777" w:rsidR="00CD7BA8" w:rsidRPr="0099075D" w:rsidRDefault="00CD7BA8" w:rsidP="00B75979">
            <w:pPr>
              <w:jc w:val="center"/>
              <w:rPr>
                <w:sz w:val="22"/>
                <w:szCs w:val="22"/>
                <w:highlight w:val="yellow"/>
              </w:rPr>
            </w:pPr>
            <w:r w:rsidRPr="0099075D">
              <w:rPr>
                <w:sz w:val="22"/>
                <w:szCs w:val="22"/>
              </w:rPr>
              <w:t>1.01 (0.78, 1.31)</w:t>
            </w:r>
          </w:p>
        </w:tc>
      </w:tr>
      <w:tr w:rsidR="00CD7BA8" w:rsidRPr="0099075D" w14:paraId="57DC696E" w14:textId="77777777" w:rsidTr="00B75979">
        <w:trPr>
          <w:gridAfter w:val="1"/>
          <w:wAfter w:w="3322" w:type="dxa"/>
          <w:trHeight w:val="17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E5C296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Hypertension at year 15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66BD53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72 (0.26, 1.9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9E1E8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33 (0.75, 2.34)</w:t>
            </w:r>
          </w:p>
        </w:tc>
      </w:tr>
      <w:tr w:rsidR="00CD7BA8" w:rsidRPr="0099075D" w14:paraId="5144DB7C" w14:textId="77777777" w:rsidTr="00B75979">
        <w:trPr>
          <w:gridAfter w:val="1"/>
          <w:wAfter w:w="3322" w:type="dxa"/>
          <w:trHeight w:val="242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C58D3C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Diabetes at year 15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C7FC54" w14:textId="77777777" w:rsidR="00CD7BA8" w:rsidRPr="0099075D" w:rsidRDefault="00CD7BA8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b/>
                <w:bCs/>
                <w:sz w:val="22"/>
                <w:szCs w:val="22"/>
              </w:rPr>
              <w:t>2.97 (1.22, 7.2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811EF" w14:textId="77777777" w:rsidR="00CD7BA8" w:rsidRPr="0099075D" w:rsidRDefault="00CD7BA8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57 (0.82, 3.04)</w:t>
            </w:r>
          </w:p>
        </w:tc>
      </w:tr>
      <w:tr w:rsidR="00CD7BA8" w:rsidRPr="0099075D" w14:paraId="16543C44" w14:textId="77777777" w:rsidTr="00B75979">
        <w:trPr>
          <w:trHeight w:val="300"/>
        </w:trPr>
        <w:tc>
          <w:tcPr>
            <w:tcW w:w="9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4FFD5" w14:textId="77777777" w:rsidR="00CD7BA8" w:rsidRPr="0099075D" w:rsidRDefault="00CD7BA8" w:rsidP="00B7597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  <w:r w:rsidRPr="0099075D">
              <w:rPr>
                <w:sz w:val="22"/>
                <w:szCs w:val="22"/>
              </w:rPr>
              <w:t>By definition, the odds of having irregular menses is incorporated into the definition of unrecognized PCOS, and inclusion of this variable led to unstable model assumptions.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F77BC7" w14:textId="77777777" w:rsidR="00CD7BA8" w:rsidRPr="0099075D" w:rsidRDefault="00CD7BA8" w:rsidP="00B75979">
            <w:pPr>
              <w:rPr>
                <w:sz w:val="22"/>
                <w:szCs w:val="22"/>
              </w:rPr>
            </w:pPr>
          </w:p>
        </w:tc>
      </w:tr>
    </w:tbl>
    <w:p w14:paraId="3706EDA5" w14:textId="77777777" w:rsidR="00836A48" w:rsidRDefault="00836A48"/>
    <w:sectPr w:rsidR="00836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A8"/>
    <w:rsid w:val="003C7A29"/>
    <w:rsid w:val="00836A48"/>
    <w:rsid w:val="00924010"/>
    <w:rsid w:val="00CD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43E0D"/>
  <w15:chartTrackingRefBased/>
  <w15:docId w15:val="{15DB9478-5489-4DCF-9278-D1F9A914A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B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Company>Michigan Medicine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Catherine (Catherine)</dc:creator>
  <cp:keywords/>
  <dc:description/>
  <cp:lastModifiedBy>Kim, Catherine (Catherine)</cp:lastModifiedBy>
  <cp:revision>1</cp:revision>
  <dcterms:created xsi:type="dcterms:W3CDTF">2023-05-03T19:38:00Z</dcterms:created>
  <dcterms:modified xsi:type="dcterms:W3CDTF">2023-05-03T19:39:00Z</dcterms:modified>
</cp:coreProperties>
</file>